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 – Primers used in this study</w:t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3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31"/>
        <w:gridCol w:w="1361"/>
        <w:gridCol w:w="6671"/>
      </w:tblGrid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d to create: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Heading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'-NAT-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GCTGCTAGGCGCGCCGTGAGCTGCGAGGATGTGAGCT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'-NAT-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GGGATGCGGCCGCTGACAGAGCTCCACCGCGGTGGC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'-NEO-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GGGATGCGGCCGCTGACAGAAGAGATGTAGAAACTAGCT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R-5-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TCCTGCATGCTTATG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R-3-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TGGCTCCTTGTCTCTG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4363-V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ATCTGTTCGGCCAGGGCGGA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4363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AGAAGAAAGGCAACGCAAGGC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4363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AGGTGAAGCGGGCCTTGCCGCA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4363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CGTCTTCTCTTTGACGATAAATT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4363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TGCTCCTGCATTCTTTCTTC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CN4363-V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TTTTCGGGTAGTCTTTGAAAA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V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GATGCCCCGTCGTATTGTCT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W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GTAGAAGTAGTATAGTGGAATGG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W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GAATGTCGTCCTTATTTTCCGTC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W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TCAGCGGCCGCATCCCTGCACAGTGAGGTCGGCATCTTGTCC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W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TGAGATTAAGCGTATGGAAG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5817-V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re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CGTGGCAAGGATATGGCTAAC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V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GATTTCCTCCACCGAGCCCA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CCACCTTTGGACAATGATGC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GTTGAACGATAAGAGTGGTGAA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AGGTCGGCATGGTTTCTCCGGT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ACACGGCAACATGCTGACCA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329-V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TCTCTGGGCACTTCCCATA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2788-V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CATGCTACCTTTTGTAGGTACGG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2788-W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GATGACTGGTTGAGGTGGACT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CDS_2788-W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CGGCGCGCCTAGCAGCGGATGCTCAAGTGGAGAATAAGTTGAC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2788-W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TCAGCGGCCGCATCCCTGCATGCTACCGGTCGTTCGGTACAGGA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2788-W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TCATCGAGACAGGGCTACTTAGC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2788-V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c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GAACAACGGATTGTTGCGCATCG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V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TTAGCGACCGAAGTATGTTCT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W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AGAATTCGGACGCCTTGAAG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W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CGGCGCGCCTAGCAGCGGAAAGCGTTTCACCACTTATTGGTTA 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W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ATCTTGAGGGGGTCCGCTCTTGA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W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GCGCCCCTTCAGATCTACGG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547-V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, stp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ATATCATGACTTTCCGAGGG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538-V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TGATTTAATACTTCGTGAAC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538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CCTTCTCCAAGCTTGAAGTG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538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ATTCAACTAGATGACGGCCTCC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CN1538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ACAGAAGCGTTGTCTTGCAGAG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538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AAAGGGTCGGGAGGCATTAA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1538-V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AGGTCAATGGACAACATAGT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V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TATGAAGTTTCTGTTGGCCGT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W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AAACACTGCGGATACGCGC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W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ACCCTTCTCTCGTTCGCCCGAT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W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CGGCCAACCTTGCCCGTTTGTG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W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ACAGTATATAGGGCACGGAC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DS_3015-V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tco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-2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TCAGGTGTCAAGTGTCAGGG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V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ATGGAGCTAGAGGAAGGCGT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GCTAATCGCTCCCCAAACCA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TTAATACATATACACCATGCATC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TCCAGAAGATCGTCCTGAAGAGA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CATGGCTAAAAACCGTATGC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5693-V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xi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GACAATTTCTTCCCTGTAGAC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CN289</w:t>
            </w:r>
            <w:r>
              <w:rPr/>
              <w:fldChar w:fldCharType="begin"/>
            </w:r>
            <w:r>
              <w:rPr/>
              <w:instrText xml:space="preserve"> PAGE \* ARABIC </w:instrText>
            </w:r>
            <w:r>
              <w:rPr/>
              <w:fldChar w:fldCharType="separate"/>
            </w:r>
            <w:r>
              <w:rPr/>
              <w:t>2</w:t>
            </w:r>
            <w:r>
              <w:rPr/>
              <w:fldChar w:fldCharType="end"/>
            </w:r>
            <w:r>
              <w:rPr>
                <w:rFonts w:cs="Arial" w:ascii="Arial" w:hAnsi="Arial"/>
                <w:sz w:val="18"/>
              </w:rPr>
              <w:t>-V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TCACCTATGTCGTACTGCC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2897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CGCAAAAGGAATTTAAGGTT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2897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TTAACTCACTTGCCAGTCTCCTC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2897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GAGTGACTATAGCTTGGATTGGA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2897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GCCTTTGATTTCGTTCGCTT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N2897-V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1</w:t>
            </w:r>
            <w:r>
              <w:rPr>
                <w:rFonts w:cs="Symbol" w:ascii="Symbol" w:hAnsi="Symbol"/>
                <w:i/>
                <w:sz w:val="18"/>
              </w:rPr>
              <w:t>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AATAAGCCCCTCCAAGCTTT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V5FL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ACACCTGCAGCAAATCTTTC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5R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GGGCCTTCTTTCTCGAAACG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5FgF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CGATGACAAGGGTAGTGGAAGCGGCTCTGCTGGCCCCACCCCTACCAT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FLAGR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CTACCCTTGTCATCGTCATCTTT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FLAGF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GCAGTTCCTGCTAGGGAACAAAAGCTGGAGCTCGA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5817-W1FL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CCTAGCAGGAACTGCTTCAGTTTTAA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p5817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GGCGCGCCTAGCAGCGGAACATTTTACGATGATAGTATGAA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CPR202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AGCGGCCGCATCCCTGCAATTGGCACTTCCATGGTCCCTA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CPR202-3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-</w:t>
            </w:r>
            <w:r>
              <w:rPr>
                <w:rFonts w:cs="Arial" w:ascii="Arial" w:hAnsi="Arial"/>
                <w:i/>
                <w:sz w:val="18"/>
              </w:rPr>
              <w:t>SRE1</w:t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ATGACCATATGTACGCTAA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ACT1-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GTCTTCCCTTCTATTGTTGGTC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ACT1-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CAATGGGGTACTTCAAGGTAA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1-5-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CCTAAGAGAAGGGTGTTTCAA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1-3-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GGCGCCTACAGATCCGTTTGT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3-5-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CGGCCTATTCGTCTTTGTCCA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3-3-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GGTCACGATATGAGTCAAAGT</w:t>
            </w:r>
          </w:p>
        </w:tc>
      </w:tr>
      <w:tr>
        <w:trPr>
          <w:trHeight w:val="268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5-5-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CTACCATCAAGGAAGTTTTGA</w:t>
            </w:r>
          </w:p>
        </w:tc>
      </w:tr>
      <w:tr>
        <w:trPr>
          <w:trHeight w:val="249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ERG5-3-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GGGCTCAGGGTAACAGGTCTCGT</w:t>
            </w:r>
          </w:p>
        </w:tc>
      </w:tr>
      <w:tr>
        <w:trPr>
          <w:trHeight w:val="24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p5817-W1h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CGCTGCTGTTGCTGCATTGGT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_p3015-W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CGGCCAACCTTGCCCGTTTGTG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_p3015-W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CGGCGCGCCTAGCAGCGGACATCGGTACATTTTATGTGTAGT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_p3015-W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TCAGCGGCCGCATCCCTGCAAACTGCATATATGTGAAGATAGCG</w:t>
            </w:r>
          </w:p>
        </w:tc>
      </w:tr>
      <w:tr>
        <w:trPr>
          <w:trHeight w:val="26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_p3015-W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AATCATATTCGACTTTCTTA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9T22:23:00Z</dcterms:created>
  <dc:creator>Alexandra Ianculescu</dc:creator>
  <dc:description/>
  <cp:keywords/>
  <dc:language>en-US</dc:language>
  <cp:lastModifiedBy>MIS</cp:lastModifiedBy>
  <cp:lastPrinted>2006-12-19T15:51:00Z</cp:lastPrinted>
  <dcterms:modified xsi:type="dcterms:W3CDTF">2006-12-20T23:56:00Z</dcterms:modified>
  <cp:revision>4</cp:revision>
  <dc:subject/>
  <dc:title>TABLE S2</dc:title>
</cp:coreProperties>
</file>